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47A93" w14:textId="77777777" w:rsidR="00461289" w:rsidRPr="008C2252" w:rsidRDefault="00461289" w:rsidP="00461289">
      <w:pPr>
        <w:spacing w:line="360" w:lineRule="auto"/>
        <w:jc w:val="center"/>
        <w:rPr>
          <w:rFonts w:ascii="Georgia" w:hAnsi="Georgia"/>
          <w:b/>
          <w:sz w:val="32"/>
          <w:szCs w:val="40"/>
        </w:rPr>
      </w:pPr>
      <w:r w:rsidRPr="008C2252">
        <w:rPr>
          <w:rFonts w:ascii="Georgia" w:hAnsi="Georgia"/>
          <w:b/>
          <w:sz w:val="32"/>
          <w:szCs w:val="40"/>
        </w:rPr>
        <w:t>Supplementary Information</w:t>
      </w:r>
    </w:p>
    <w:p w14:paraId="5B8F3CC2" w14:textId="77777777" w:rsidR="00461289" w:rsidRPr="008C2252" w:rsidRDefault="00461289" w:rsidP="00461289">
      <w:pPr>
        <w:spacing w:line="360" w:lineRule="auto"/>
        <w:rPr>
          <w:rFonts w:ascii="Cambria" w:eastAsia="ＭＳ 明朝" w:hAnsi="Cambria"/>
          <w:b/>
          <w:sz w:val="28"/>
        </w:rPr>
      </w:pPr>
    </w:p>
    <w:p w14:paraId="211AB2C6" w14:textId="77777777" w:rsidR="00461289" w:rsidRPr="008C2252" w:rsidRDefault="00461289" w:rsidP="00461289">
      <w:pPr>
        <w:spacing w:line="360" w:lineRule="auto"/>
        <w:jc w:val="center"/>
        <w:rPr>
          <w:rFonts w:ascii="Georgia" w:eastAsia="ＭＳ 明朝" w:hAnsi="Georgia"/>
          <w:sz w:val="24"/>
        </w:rPr>
      </w:pPr>
      <w:r w:rsidRPr="008C2252">
        <w:rPr>
          <w:rFonts w:ascii="Cambria" w:eastAsia="ＭＳ 明朝" w:hAnsi="Cambria"/>
          <w:b/>
          <w:sz w:val="28"/>
        </w:rPr>
        <w:t>A pilot voxel-based morphometry study of older adults after the PICMOR intervention program</w:t>
      </w:r>
    </w:p>
    <w:p w14:paraId="4B8538FD" w14:textId="77777777" w:rsidR="00F9298E" w:rsidRPr="008C2252" w:rsidRDefault="00F9298E" w:rsidP="00F23555">
      <w:pPr>
        <w:spacing w:line="360" w:lineRule="auto"/>
        <w:jc w:val="center"/>
        <w:rPr>
          <w:rFonts w:ascii="Georgia" w:eastAsia="ＭＳ 明朝" w:hAnsi="Georgia"/>
          <w:sz w:val="24"/>
        </w:rPr>
      </w:pPr>
    </w:p>
    <w:p w14:paraId="2FFA44A3" w14:textId="09BF7429" w:rsidR="001A6125" w:rsidRPr="008C2252" w:rsidRDefault="001633A7" w:rsidP="002961FE">
      <w:pPr>
        <w:spacing w:line="360" w:lineRule="auto"/>
        <w:jc w:val="center"/>
        <w:rPr>
          <w:rFonts w:ascii="Georgia" w:eastAsia="ＭＳ 明朝" w:hAnsi="Georgia"/>
          <w:sz w:val="24"/>
        </w:rPr>
        <w:sectPr w:rsidR="001A6125" w:rsidRPr="008C2252" w:rsidSect="002E7B49">
          <w:pgSz w:w="11906" w:h="16838" w:code="9"/>
          <w:pgMar w:top="1985" w:right="1701" w:bottom="1701" w:left="1701" w:header="851" w:footer="992" w:gutter="0"/>
          <w:cols w:space="425"/>
          <w:docGrid w:type="lines" w:linePitch="360"/>
        </w:sectPr>
      </w:pPr>
      <w:r w:rsidRPr="008C2252">
        <w:rPr>
          <w:rFonts w:ascii="Georgia" w:eastAsia="ＭＳ 明朝" w:hAnsi="Georgia"/>
          <w:sz w:val="24"/>
        </w:rPr>
        <w:t xml:space="preserve">Hikaru Sugimoto, </w:t>
      </w:r>
      <w:r w:rsidR="009465BF" w:rsidRPr="008C2252">
        <w:rPr>
          <w:rFonts w:ascii="Georgia" w:eastAsia="ＭＳ 明朝" w:hAnsi="Georgia"/>
          <w:sz w:val="24"/>
        </w:rPr>
        <w:t>Mihoko Otake-Matsuura</w:t>
      </w:r>
    </w:p>
    <w:tbl>
      <w:tblPr>
        <w:tblW w:w="1537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5"/>
        <w:gridCol w:w="1361"/>
        <w:gridCol w:w="1361"/>
        <w:gridCol w:w="1587"/>
        <w:gridCol w:w="2041"/>
        <w:gridCol w:w="1361"/>
        <w:gridCol w:w="1361"/>
        <w:gridCol w:w="1587"/>
        <w:gridCol w:w="2040"/>
        <w:gridCol w:w="6"/>
      </w:tblGrid>
      <w:tr w:rsidR="001F6DB1" w:rsidRPr="008C2252" w14:paraId="77D33AB6" w14:textId="5099B66F" w:rsidTr="00A51660">
        <w:trPr>
          <w:gridAfter w:val="1"/>
          <w:wAfter w:w="6" w:type="dxa"/>
          <w:trHeight w:val="300"/>
          <w:jc w:val="center"/>
        </w:trPr>
        <w:tc>
          <w:tcPr>
            <w:tcW w:w="1536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8A960" w14:textId="037BBEE8" w:rsidR="001F6DB1" w:rsidRPr="008C2252" w:rsidRDefault="001F6DB1" w:rsidP="00F630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225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havioral results of pre/post cognitive and mental health tests in the intervention (n = 31) and control (n = 30) groups</w:t>
            </w:r>
          </w:p>
        </w:tc>
      </w:tr>
      <w:tr w:rsidR="001F6DB1" w:rsidRPr="008C2252" w14:paraId="18B9A977" w14:textId="658694AD" w:rsidTr="00A51660">
        <w:trPr>
          <w:trHeight w:val="300"/>
          <w:jc w:val="center"/>
        </w:trPr>
        <w:tc>
          <w:tcPr>
            <w:tcW w:w="26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588A" w14:textId="77777777" w:rsidR="001F6DB1" w:rsidRPr="008C2252" w:rsidRDefault="001F6DB1" w:rsidP="00F6300F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35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CB1B5" w14:textId="1D006D1D" w:rsidR="001F6DB1" w:rsidRPr="008C2252" w:rsidRDefault="001F6DB1" w:rsidP="00F6300F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re-intervention</w:t>
            </w:r>
          </w:p>
        </w:tc>
        <w:tc>
          <w:tcPr>
            <w:tcW w:w="6355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291A7" w14:textId="3457C53F" w:rsidR="001F6DB1" w:rsidRPr="008C2252" w:rsidRDefault="001F6DB1" w:rsidP="00F6300F">
            <w:pPr>
              <w:jc w:val="center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ost-intervention</w:t>
            </w:r>
          </w:p>
        </w:tc>
      </w:tr>
      <w:tr w:rsidR="001F6DB1" w:rsidRPr="008C2252" w14:paraId="580F1990" w14:textId="389AA795" w:rsidTr="00A51660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6F833" w14:textId="3D0F1F2E" w:rsidR="00C41887" w:rsidRPr="008C2252" w:rsidRDefault="00C41887" w:rsidP="00C41887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5EE2E" w14:textId="77777777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Intervention</w:t>
            </w:r>
          </w:p>
          <w:p w14:paraId="118C7853" w14:textId="5126E0F2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(mean ± SD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ACCB0" w14:textId="77777777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ontrol</w:t>
            </w:r>
          </w:p>
          <w:p w14:paraId="54F0B9AE" w14:textId="166B739A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mean ± SD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D7B16" w14:textId="2EB490DE" w:rsidR="00C41887" w:rsidRPr="008C2252" w:rsidRDefault="00C41887" w:rsidP="00C41887">
            <w:pPr>
              <w:wordWrap w:val="0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Welch’s </w:t>
            </w:r>
            <w:r w:rsidRPr="008C225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-test</w:t>
            </w:r>
          </w:p>
          <w:p w14:paraId="32102486" w14:textId="7BCCDB14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(</w:t>
            </w:r>
            <w:r w:rsidRPr="008C225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, </w:t>
            </w:r>
            <w:r w:rsidRPr="008C225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, </w:t>
            </w:r>
            <w:r w:rsidRPr="008C225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</w:rPr>
              <w:t>Cohen’s d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43F91" w14:textId="612BC125" w:rsidR="00C41887" w:rsidRPr="008C2252" w:rsidRDefault="00C41887" w:rsidP="00C41887">
            <w:pPr>
              <w:wordWrap w:val="0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Wilcoxon rank sum test</w:t>
            </w:r>
          </w:p>
          <w:p w14:paraId="1B8F78FC" w14:textId="7849F37B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(</w:t>
            </w:r>
            <w:r w:rsidRPr="008C225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</w:rPr>
              <w:t>W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, </w:t>
            </w:r>
            <w:r w:rsidRPr="008C225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, </w:t>
            </w:r>
            <w:r w:rsidRPr="008C225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</w:rPr>
              <w:t>Cliff’s delta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90D4D" w14:textId="769A6131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Intervention</w:t>
            </w:r>
          </w:p>
          <w:p w14:paraId="3055FA21" w14:textId="55A02FFE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(mean ± SD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8B381" w14:textId="77777777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ontrol</w:t>
            </w:r>
          </w:p>
          <w:p w14:paraId="6D698878" w14:textId="6FFB504D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mean ± SD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1A373" w14:textId="0AA00089" w:rsidR="00C41887" w:rsidRPr="008C2252" w:rsidRDefault="001F6DB1" w:rsidP="00C41887">
            <w:pPr>
              <w:wordWrap w:val="0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Welch’s </w:t>
            </w:r>
            <w:r w:rsidRPr="008C225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-test</w:t>
            </w:r>
          </w:p>
          <w:p w14:paraId="04A5648D" w14:textId="1FCD791F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(</w:t>
            </w:r>
            <w:r w:rsidRPr="008C225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, </w:t>
            </w:r>
            <w:r w:rsidRPr="008C225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, </w:t>
            </w:r>
            <w:r w:rsidRPr="008C225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</w:rPr>
              <w:t>Cohen’s d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BCA77" w14:textId="77777777" w:rsidR="00C41887" w:rsidRPr="008C2252" w:rsidRDefault="00C41887" w:rsidP="00C41887">
            <w:pPr>
              <w:wordWrap w:val="0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Wilcoxon rank sum test</w:t>
            </w:r>
          </w:p>
          <w:p w14:paraId="201BD8F8" w14:textId="1B242ECD" w:rsidR="00C41887" w:rsidRPr="008C2252" w:rsidRDefault="00C41887" w:rsidP="00C41887">
            <w:pPr>
              <w:wordWrap w:val="0"/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(</w:t>
            </w:r>
            <w:r w:rsidRPr="008C225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</w:rPr>
              <w:t>W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, </w:t>
            </w:r>
            <w:r w:rsidRPr="008C225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, </w:t>
            </w:r>
            <w:r w:rsidRPr="008C2252">
              <w:rPr>
                <w:rFonts w:ascii="Times New Roman" w:eastAsia="ＭＳ Ｐゴシック" w:hAnsi="Times New Roman"/>
                <w:i/>
                <w:iCs/>
                <w:color w:val="000000"/>
                <w:sz w:val="18"/>
                <w:szCs w:val="18"/>
              </w:rPr>
              <w:t>Cliff’s delta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)</w:t>
            </w:r>
          </w:p>
        </w:tc>
      </w:tr>
      <w:tr w:rsidR="001F6DB1" w:rsidRPr="008C2252" w14:paraId="3FBE9393" w14:textId="675F73C3" w:rsidTr="00A51660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7F17" w14:textId="266506C2" w:rsidR="00C41887" w:rsidRPr="008C2252" w:rsidRDefault="00C41887" w:rsidP="00C41887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MSE-J</w:t>
            </w:r>
            <w:r w:rsidR="003C25F4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76B0" w14:textId="0EF00FFD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7.97 ± 1.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15E7" w14:textId="487ECDAA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28.10 ± 1.4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2233" w14:textId="0C326F88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35, 0.73, 0.0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075746D" w14:textId="35AFCA44" w:rsidR="00C41887" w:rsidRPr="008C2252" w:rsidRDefault="007020B2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93.5, 0.68, 0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CBDA" w14:textId="6A21097A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8.65 ± 1.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556C" w14:textId="32BBAABD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8.73 ± 1.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C0F1" w14:textId="221ECB8D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22, 0.8</w:t>
            </w:r>
            <w:r w:rsidR="00A33EB8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, 0.06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8FF97" w14:textId="1D281321" w:rsidR="00C41887" w:rsidRPr="008C2252" w:rsidRDefault="00AE62F2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52.5, 0.86, 0.03</w:t>
            </w:r>
          </w:p>
        </w:tc>
      </w:tr>
      <w:tr w:rsidR="001F6DB1" w:rsidRPr="008C2252" w14:paraId="088F7A3E" w14:textId="2CA23872" w:rsidTr="00A51660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8B48" w14:textId="04F3704E" w:rsidR="00C41887" w:rsidRPr="008C2252" w:rsidRDefault="00C41887" w:rsidP="00C41887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oCA-J</w:t>
            </w:r>
            <w:r w:rsidR="003C25F4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  <w:vertAlign w:val="superscript"/>
              </w:rPr>
              <w:t>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2E29" w14:textId="5F29331E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5.94 ± 2.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AF0A" w14:textId="75A1EE59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25.40 ± 2.7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EBCD" w14:textId="1A8D25D4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79, 0.43, 0.2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27207B6" w14:textId="74399E03" w:rsidR="00C41887" w:rsidRPr="008C2252" w:rsidRDefault="007020B2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23, 0.55, 0.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D0CB" w14:textId="05002AAE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6.26 ± 2.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D3DC" w14:textId="27E87B23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5.07 ± 2.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9023" w14:textId="77A843AE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65, 0.1</w:t>
            </w:r>
            <w:r w:rsidR="00A33EB8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, 0.42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C392A" w14:textId="26711C18" w:rsidR="00C41887" w:rsidRPr="008C2252" w:rsidRDefault="00AE62F2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342, 0.07, 0.26</w:t>
            </w:r>
          </w:p>
        </w:tc>
      </w:tr>
      <w:tr w:rsidR="001F6DB1" w:rsidRPr="008C2252" w14:paraId="7D7C65E1" w14:textId="7B09F298" w:rsidTr="00A51660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E04F" w14:textId="59078A0A" w:rsidR="00C41887" w:rsidRPr="008C2252" w:rsidRDefault="00C41887" w:rsidP="00C41887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Logical memory I (immediate)</w:t>
            </w:r>
            <w:r w:rsidR="003C25F4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  <w:vertAlign w:val="superscript"/>
              </w:rPr>
              <w:t>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0284" w14:textId="109E594E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0.13 ± 3.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6BFB" w14:textId="3AA5BE5B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8.50 ± 4.0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307C" w14:textId="2885D3EA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74, 0.09, 0.4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383EE8F" w14:textId="3D891DAB" w:rsidR="00C41887" w:rsidRPr="008C2252" w:rsidRDefault="007020B2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321, 0.04, 0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D6A4" w14:textId="1B9EBB4B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1.48 ± 3.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55DE" w14:textId="6477ED09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0.83 ± 4.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E051" w14:textId="7360B734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65, 0.52, 0.17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CB877" w14:textId="3584F6CB" w:rsidR="00C41887" w:rsidRPr="008C2252" w:rsidRDefault="00AE62F2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41, 0.73, 0.05</w:t>
            </w:r>
          </w:p>
        </w:tc>
      </w:tr>
      <w:tr w:rsidR="001F6DB1" w:rsidRPr="008C2252" w14:paraId="60B3175F" w14:textId="482D81D3" w:rsidTr="00A51660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5C81" w14:textId="10D01F1D" w:rsidR="00C41887" w:rsidRPr="008C2252" w:rsidRDefault="00C41887" w:rsidP="00C41887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Logical memory II (delayed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8CC5" w14:textId="5F48CC75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.58 ± 3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151D" w14:textId="5293DD08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6.83 ± 3.6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F88A" w14:textId="591C1252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.0</w:t>
            </w:r>
            <w:r w:rsidR="00F513C6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3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, 0.05, 0.5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707B07A" w14:textId="7A664B7B" w:rsidR="00C41887" w:rsidRPr="008C2252" w:rsidRDefault="007020B2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328, 0.05, 0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9B7B" w14:textId="6763B445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.68 ± 3.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6CE3" w14:textId="2C43DC5B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.23 ± 4.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2AEF" w14:textId="231F71DA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44, 0.66, 0.11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A5844" w14:textId="6C07B39A" w:rsidR="00C41887" w:rsidRPr="008C2252" w:rsidRDefault="00AE62F2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47.5, 0.80, 0.04</w:t>
            </w:r>
          </w:p>
        </w:tc>
      </w:tr>
      <w:tr w:rsidR="001F6DB1" w:rsidRPr="008C2252" w14:paraId="67669563" w14:textId="1778EFAA" w:rsidTr="00A51660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F74C" w14:textId="5E1421C7" w:rsidR="00C41887" w:rsidRPr="008C2252" w:rsidRDefault="00C41887" w:rsidP="00C41887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Verbal fluency</w:t>
            </w:r>
            <w:r w:rsidR="003C25F4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  <w:vertAlign w:val="superscript"/>
              </w:rPr>
              <w:t>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1632" w14:textId="2DFF5922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2.03 ± 3.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521B" w14:textId="17F5A9DA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11.13 ± 4.0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BCC4" w14:textId="4EC3D487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91, 0.3</w:t>
            </w:r>
            <w:r w:rsidR="00F513C6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, 0.2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A07F6F3" w14:textId="73E7684A" w:rsidR="00C41887" w:rsidRPr="008C2252" w:rsidRDefault="00E13B4E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26.5, 0.58, 0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4E7F" w14:textId="7D0A2A5C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3.71 ± 3.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26D1" w14:textId="249B8FB7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1.07 ± 2.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0C9D" w14:textId="6AD762BE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3.1</w:t>
            </w:r>
            <w:r w:rsidR="00A33EB8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, 0.00, 0.81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F00C3" w14:textId="5E0F1B14" w:rsidR="00C41887" w:rsidRPr="008C2252" w:rsidRDefault="00AE62F2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66, 0.00, 0.43</w:t>
            </w:r>
          </w:p>
        </w:tc>
      </w:tr>
      <w:tr w:rsidR="001F6DB1" w:rsidRPr="008C2252" w14:paraId="2FBCC744" w14:textId="2A1CEE91" w:rsidTr="00A51660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D333" w14:textId="1BA1ED2C" w:rsidR="00C41887" w:rsidRPr="008C2252" w:rsidRDefault="00C41887" w:rsidP="00C41887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Symbol</w:t>
            </w:r>
            <w:r w:rsidR="003C25F4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  <w:vertAlign w:val="superscript"/>
              </w:rPr>
              <w:t>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3C5F" w14:textId="02D47058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5.70 ± 13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D11F" w14:textId="3ED2E814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1.50 ± 1</w:t>
            </w:r>
            <w:r w:rsidR="009135AE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.16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461D" w14:textId="56D3BF2E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19, 0.24, 0.3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F33838D" w14:textId="47FD2A4F" w:rsidR="00C41887" w:rsidRPr="008C2252" w:rsidRDefault="00E13B4E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373.5, 0.26, 0.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94B0" w14:textId="6E996E90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7.23 ± 11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F42F" w14:textId="54AFBFCF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1.13 ± 11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9D84" w14:textId="18F6374F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.11, 0.04, 0.55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8ED38" w14:textId="7F687C1D" w:rsidR="00C41887" w:rsidRPr="008C2252" w:rsidRDefault="00AE62F2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346, 0.13, 0.23</w:t>
            </w:r>
          </w:p>
        </w:tc>
      </w:tr>
      <w:tr w:rsidR="001F6DB1" w:rsidRPr="008C2252" w14:paraId="0BABD42D" w14:textId="12B14E32" w:rsidTr="00A51660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4E45" w14:textId="067084FD" w:rsidR="00C41887" w:rsidRPr="008C2252" w:rsidRDefault="00C41887" w:rsidP="00C41887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Digit span forward</w:t>
            </w:r>
            <w:r w:rsidR="003C25F4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B3B7" w14:textId="2FED7C6C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.77 ± 2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36B1" w14:textId="2F8DD1EF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9.70 ± 1.8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FB85" w14:textId="334626E5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15, 0.88, 0.0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F7D0A6D" w14:textId="2F3E4331" w:rsidR="00C41887" w:rsidRPr="008C2252" w:rsidRDefault="00E13B4E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73.5, 0.90, 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E147" w14:textId="464A67CD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.71 ± 1.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30F7" w14:textId="1E0766B0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0.17 ± 1.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5B35" w14:textId="6A6889FC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09, 0.28, 0.28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18744" w14:textId="728AB895" w:rsidR="00C41887" w:rsidRPr="008C2252" w:rsidRDefault="000451A0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57</w:t>
            </w:r>
            <w:r w:rsidR="00AE62F2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, 0.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8</w:t>
            </w:r>
            <w:r w:rsidR="00AE62F2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, 0.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0</w:t>
            </w:r>
          </w:p>
        </w:tc>
      </w:tr>
      <w:tr w:rsidR="001F6DB1" w:rsidRPr="008C2252" w14:paraId="7AD0437C" w14:textId="367F10E6" w:rsidTr="00A51660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869B" w14:textId="40B99137" w:rsidR="00C41887" w:rsidRPr="008C2252" w:rsidRDefault="00C41887" w:rsidP="00C41887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Digit span backward</w:t>
            </w:r>
            <w:r w:rsidR="003C25F4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  <w:vertAlign w:val="superscript"/>
              </w:rPr>
              <w:t>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D45C" w14:textId="41944D55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.45 ± 1.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7E0D" w14:textId="08A71D09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6.07 ± 1.3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8E24" w14:textId="77873B3A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9</w:t>
            </w:r>
            <w:r w:rsidR="00F513C6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, 0.35, 0.2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6CDE38D" w14:textId="7E351047" w:rsidR="00C41887" w:rsidRPr="008C2252" w:rsidRDefault="00E13B4E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382, 0.22, 0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D79D" w14:textId="6B05C11A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.48 ± 1.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8863" w14:textId="586CD9FB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.53 ± 1.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1C74" w14:textId="61552607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11, 0.91, 0.03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80F30" w14:textId="04605698" w:rsidR="00C41887" w:rsidRPr="008C2252" w:rsidRDefault="000451A0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82</w:t>
            </w:r>
            <w:r w:rsidR="00AE62F2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, 0.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1</w:t>
            </w:r>
            <w:r w:rsidR="00AE62F2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, 0.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4</w:t>
            </w:r>
          </w:p>
        </w:tc>
      </w:tr>
      <w:tr w:rsidR="001F6DB1" w:rsidRPr="008C2252" w14:paraId="307689E5" w14:textId="072B70CB" w:rsidTr="00A51660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F8D7" w14:textId="79E563A6" w:rsidR="00C41887" w:rsidRPr="008C2252" w:rsidRDefault="00C41887" w:rsidP="00C41887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TMT-A</w:t>
            </w:r>
            <w:r w:rsidR="003C25F4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  <w:vertAlign w:val="superscript"/>
              </w:rPr>
              <w:t>1,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0F45" w14:textId="486E3ECA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.21 ± 0.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A8A0" w14:textId="6F99E336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4.34 ± 0.5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E4CF" w14:textId="6E410E6C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11, 0.27, 0.2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93D8697" w14:textId="6CCEBD26" w:rsidR="00C41887" w:rsidRPr="008C2252" w:rsidRDefault="00E13B4E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80, 0.66, 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9524" w14:textId="339F81A6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.12 ± 0.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6BE7" w14:textId="0842A322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.32 ± 0.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7759" w14:textId="6F5E8A0D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90, 0.06, 0.49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2D2BF" w14:textId="606824EC" w:rsidR="00C41887" w:rsidRPr="008C2252" w:rsidRDefault="000451A0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25</w:t>
            </w:r>
            <w:r w:rsidR="00AE62F2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, 0.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7</w:t>
            </w:r>
            <w:r w:rsidR="00AE62F2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, 0.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7</w:t>
            </w:r>
          </w:p>
        </w:tc>
      </w:tr>
      <w:tr w:rsidR="001F6DB1" w:rsidRPr="008C2252" w14:paraId="39150121" w14:textId="23ABA94D" w:rsidTr="00A51660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D3B5" w14:textId="47B367CD" w:rsidR="00C41887" w:rsidRPr="008C2252" w:rsidRDefault="00C41887" w:rsidP="00C41887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TMT-B</w:t>
            </w:r>
            <w:r w:rsidR="003C25F4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  <w:vertAlign w:val="superscript"/>
              </w:rPr>
              <w:t>1,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A577" w14:textId="3DCA3E8D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.74 ± 0.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907B" w14:textId="70C54BB9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4.81 ± 0.5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BF1D" w14:textId="17970126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0.54, 0.59, 0.1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A982016" w14:textId="4351E486" w:rsidR="00C41887" w:rsidRPr="008C2252" w:rsidRDefault="00E13B4E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71, 0.76, 0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7BC0" w14:textId="1860F4B2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.54 ± 0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41C7" w14:textId="000EFABC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.68 ± 0.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3EA5" w14:textId="5BB43C8E" w:rsidR="00C41887" w:rsidRPr="008C2252" w:rsidRDefault="00C41887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43, 0.16, 0.37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AC67E" w14:textId="334FE438" w:rsidR="00C41887" w:rsidRPr="008C2252" w:rsidRDefault="000451A0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18</w:t>
            </w:r>
            <w:r w:rsidR="00AE62F2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, 0.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32</w:t>
            </w:r>
            <w:r w:rsidR="00AE62F2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, 0.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5</w:t>
            </w:r>
          </w:p>
        </w:tc>
      </w:tr>
      <w:tr w:rsidR="003F31E3" w:rsidRPr="008C2252" w14:paraId="3BBAFAED" w14:textId="77777777" w:rsidTr="00A51660">
        <w:trPr>
          <w:trHeight w:val="300"/>
          <w:jc w:val="center"/>
        </w:trPr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85583" w14:textId="580D924E" w:rsidR="003F31E3" w:rsidRPr="008C2252" w:rsidRDefault="003F31E3" w:rsidP="00C41887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GDS-15-J</w:t>
            </w:r>
            <w:r w:rsidR="003C25F4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55F7F" w14:textId="651DA860" w:rsidR="003F31E3" w:rsidRPr="008C2252" w:rsidRDefault="00A06573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.03 ± 1.7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D9456" w14:textId="672AC2E2" w:rsidR="003F31E3" w:rsidRPr="008C2252" w:rsidRDefault="004E6DDA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3.23</w:t>
            </w:r>
            <w:r w:rsidR="00A06573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± 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04AD5" w14:textId="0151D878" w:rsidR="003F31E3" w:rsidRPr="008C2252" w:rsidRDefault="004E6DDA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.40, 0.02, 0.6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3B1EF" w14:textId="24BA318C" w:rsidR="003F31E3" w:rsidRPr="008C2252" w:rsidRDefault="004E6DDA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316, 0.03, 0.3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DF9FC" w14:textId="381E7BD4" w:rsidR="003F31E3" w:rsidRPr="008C2252" w:rsidRDefault="004E6DDA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97</w:t>
            </w:r>
            <w:r w:rsidR="00A06573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± 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C226C" w14:textId="0A1100DA" w:rsidR="003F31E3" w:rsidRPr="008C2252" w:rsidRDefault="004E6DDA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3.07</w:t>
            </w:r>
            <w:r w:rsidR="00A06573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± </w:t>
            </w: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155F7" w14:textId="1E48566F" w:rsidR="003F31E3" w:rsidRPr="008C2252" w:rsidRDefault="004E6DDA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.05, 0.05, 0.52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B9834" w14:textId="7491945C" w:rsidR="003F31E3" w:rsidRPr="008C2252" w:rsidRDefault="004E6DDA" w:rsidP="00C41887">
            <w:pPr>
              <w:jc w:val="right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319.5, 0.03, 0.3</w:t>
            </w:r>
            <w:r w:rsidR="00F513C6" w:rsidRPr="008C2252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38ABDC6E" w14:textId="68B5E1F2" w:rsidR="002E0DC8" w:rsidRPr="008C2252" w:rsidRDefault="003C25F4" w:rsidP="002E0DC8">
      <w:pPr>
        <w:rPr>
          <w:rFonts w:ascii="Times New Roman" w:eastAsia="ＭＳ 明朝" w:hAnsi="Times New Roman" w:cs="Times New Roman"/>
          <w:kern w:val="0"/>
          <w:sz w:val="18"/>
          <w:szCs w:val="18"/>
        </w:rPr>
      </w:pPr>
      <w:r w:rsidRPr="00A51660">
        <w:rPr>
          <w:rFonts w:ascii="Times New Roman" w:eastAsia="ＭＳ 明朝" w:hAnsi="Times New Roman" w:cs="Times New Roman"/>
          <w:kern w:val="0"/>
          <w:sz w:val="18"/>
          <w:szCs w:val="18"/>
          <w:vertAlign w:val="superscript"/>
        </w:rPr>
        <w:t>1)</w:t>
      </w:r>
      <w:r w:rsidRPr="00A51660">
        <w:rPr>
          <w:rFonts w:ascii="Times New Roman" w:eastAsia="ＭＳ 明朝" w:hAnsi="Times New Roman" w:cs="Times New Roman"/>
          <w:kern w:val="0"/>
          <w:sz w:val="18"/>
          <w:szCs w:val="18"/>
        </w:rPr>
        <w:t xml:space="preserve"> </w:t>
      </w:r>
      <w:r w:rsidR="009C3774">
        <w:rPr>
          <w:rFonts w:ascii="Times New Roman" w:eastAsia="ＭＳ 明朝" w:hAnsi="Times New Roman" w:cs="Times New Roman"/>
          <w:kern w:val="0"/>
          <w:sz w:val="18"/>
          <w:szCs w:val="18"/>
        </w:rPr>
        <w:t xml:space="preserve">Results of </w:t>
      </w:r>
      <w:r w:rsidR="009C3774" w:rsidRPr="009C3774">
        <w:rPr>
          <w:rFonts w:ascii="Times New Roman" w:eastAsia="ＭＳ 明朝" w:hAnsi="Times New Roman" w:cs="Times New Roman"/>
          <w:kern w:val="0"/>
          <w:sz w:val="18"/>
          <w:szCs w:val="18"/>
        </w:rPr>
        <w:t xml:space="preserve">Shapiro-Wilk tests </w:t>
      </w:r>
      <w:r w:rsidR="009C3774">
        <w:rPr>
          <w:rFonts w:ascii="Times New Roman" w:eastAsia="ＭＳ 明朝" w:hAnsi="Times New Roman" w:cs="Times New Roman"/>
          <w:kern w:val="0"/>
          <w:sz w:val="18"/>
          <w:szCs w:val="18"/>
        </w:rPr>
        <w:t>showed that a</w:t>
      </w:r>
      <w:r w:rsidRPr="00A51660">
        <w:rPr>
          <w:rFonts w:ascii="Times New Roman" w:eastAsia="ＭＳ 明朝" w:hAnsi="Times New Roman" w:cs="Times New Roman"/>
          <w:kern w:val="0"/>
          <w:sz w:val="18"/>
          <w:szCs w:val="18"/>
        </w:rPr>
        <w:t xml:space="preserve">ssumption of normality of the intervention and/or control group was violated in both </w:t>
      </w:r>
      <w:r w:rsidR="008C2252" w:rsidRPr="00A51660">
        <w:rPr>
          <w:rFonts w:ascii="Times New Roman" w:eastAsia="ＭＳ 明朝" w:hAnsi="Times New Roman" w:cs="Times New Roman"/>
          <w:kern w:val="0"/>
          <w:sz w:val="18"/>
          <w:szCs w:val="18"/>
        </w:rPr>
        <w:t xml:space="preserve">the </w:t>
      </w:r>
      <w:r w:rsidRPr="00A51660">
        <w:rPr>
          <w:rFonts w:ascii="Times New Roman" w:eastAsia="ＭＳ 明朝" w:hAnsi="Times New Roman" w:cs="Times New Roman"/>
          <w:kern w:val="0"/>
          <w:sz w:val="18"/>
          <w:szCs w:val="18"/>
        </w:rPr>
        <w:t xml:space="preserve">pre- and post-intervention periods. </w:t>
      </w:r>
      <w:r w:rsidRPr="00A51660">
        <w:rPr>
          <w:rFonts w:ascii="Times New Roman" w:eastAsia="ＭＳ 明朝" w:hAnsi="Times New Roman" w:cs="Times New Roman"/>
          <w:kern w:val="0"/>
          <w:sz w:val="18"/>
          <w:szCs w:val="18"/>
          <w:vertAlign w:val="superscript"/>
        </w:rPr>
        <w:t>2)</w:t>
      </w:r>
      <w:r w:rsidRPr="00A51660">
        <w:rPr>
          <w:rFonts w:ascii="Times New Roman" w:eastAsia="ＭＳ 明朝" w:hAnsi="Times New Roman" w:cs="Times New Roman"/>
          <w:kern w:val="0"/>
          <w:sz w:val="18"/>
          <w:szCs w:val="18"/>
        </w:rPr>
        <w:t xml:space="preserve"> </w:t>
      </w:r>
      <w:r w:rsidR="009C3774">
        <w:rPr>
          <w:rFonts w:ascii="Times New Roman" w:eastAsia="ＭＳ 明朝" w:hAnsi="Times New Roman" w:cs="Times New Roman"/>
          <w:kern w:val="0"/>
          <w:sz w:val="18"/>
          <w:szCs w:val="18"/>
        </w:rPr>
        <w:t xml:space="preserve">Results of </w:t>
      </w:r>
      <w:r w:rsidR="009C3774" w:rsidRPr="009C3774">
        <w:rPr>
          <w:rFonts w:ascii="Times New Roman" w:eastAsia="ＭＳ 明朝" w:hAnsi="Times New Roman" w:cs="Times New Roman"/>
          <w:kern w:val="0"/>
          <w:sz w:val="18"/>
          <w:szCs w:val="18"/>
        </w:rPr>
        <w:t xml:space="preserve">Shapiro-Wilk tests </w:t>
      </w:r>
      <w:r w:rsidR="009C3774">
        <w:rPr>
          <w:rFonts w:ascii="Times New Roman" w:eastAsia="ＭＳ 明朝" w:hAnsi="Times New Roman" w:cs="Times New Roman"/>
          <w:kern w:val="0"/>
          <w:sz w:val="18"/>
          <w:szCs w:val="18"/>
        </w:rPr>
        <w:t>showed that a</w:t>
      </w:r>
      <w:r w:rsidRPr="00A51660">
        <w:rPr>
          <w:rFonts w:ascii="Times New Roman" w:eastAsia="ＭＳ 明朝" w:hAnsi="Times New Roman" w:cs="Times New Roman"/>
          <w:kern w:val="0"/>
          <w:sz w:val="18"/>
          <w:szCs w:val="18"/>
        </w:rPr>
        <w:t xml:space="preserve">ssumption of normality of the intervention group was violated in the post-intervention period. </w:t>
      </w:r>
      <w:r w:rsidRPr="00A51660">
        <w:rPr>
          <w:rFonts w:ascii="Times New Roman" w:eastAsia="ＭＳ 明朝" w:hAnsi="Times New Roman" w:cs="Times New Roman"/>
          <w:kern w:val="0"/>
          <w:sz w:val="18"/>
          <w:szCs w:val="18"/>
          <w:vertAlign w:val="superscript"/>
        </w:rPr>
        <w:t>3)</w:t>
      </w:r>
      <w:r w:rsidRPr="00A51660">
        <w:rPr>
          <w:rFonts w:ascii="Times New Roman" w:eastAsia="ＭＳ 明朝" w:hAnsi="Times New Roman" w:cs="Times New Roman"/>
          <w:kern w:val="0"/>
          <w:sz w:val="18"/>
          <w:szCs w:val="18"/>
        </w:rPr>
        <w:t xml:space="preserve"> </w:t>
      </w:r>
      <w:r w:rsidR="009C3774">
        <w:rPr>
          <w:rFonts w:ascii="Times New Roman" w:eastAsia="ＭＳ 明朝" w:hAnsi="Times New Roman" w:cs="Times New Roman"/>
          <w:kern w:val="0"/>
          <w:sz w:val="18"/>
          <w:szCs w:val="18"/>
        </w:rPr>
        <w:t xml:space="preserve">Results of </w:t>
      </w:r>
      <w:r w:rsidR="009C3774" w:rsidRPr="009C3774">
        <w:rPr>
          <w:rFonts w:ascii="Times New Roman" w:eastAsia="ＭＳ 明朝" w:hAnsi="Times New Roman" w:cs="Times New Roman"/>
          <w:kern w:val="0"/>
          <w:sz w:val="18"/>
          <w:szCs w:val="18"/>
        </w:rPr>
        <w:t xml:space="preserve">Shapiro-Wilk tests </w:t>
      </w:r>
      <w:r w:rsidR="009C3774">
        <w:rPr>
          <w:rFonts w:ascii="Times New Roman" w:eastAsia="ＭＳ 明朝" w:hAnsi="Times New Roman" w:cs="Times New Roman"/>
          <w:kern w:val="0"/>
          <w:sz w:val="18"/>
          <w:szCs w:val="18"/>
        </w:rPr>
        <w:t>showed that a</w:t>
      </w:r>
      <w:r w:rsidRPr="00A51660">
        <w:rPr>
          <w:rFonts w:ascii="Times New Roman" w:eastAsia="ＭＳ 明朝" w:hAnsi="Times New Roman" w:cs="Times New Roman"/>
          <w:kern w:val="0"/>
          <w:sz w:val="18"/>
          <w:szCs w:val="18"/>
        </w:rPr>
        <w:t xml:space="preserve">ssumption of normality of the intervention or control group was violated in the pre-intervention period. </w:t>
      </w:r>
      <w:r w:rsidRPr="00A51660">
        <w:rPr>
          <w:rFonts w:ascii="Times New Roman" w:eastAsia="ＭＳ 明朝" w:hAnsi="Times New Roman" w:cs="Times New Roman"/>
          <w:kern w:val="0"/>
          <w:sz w:val="18"/>
          <w:szCs w:val="18"/>
          <w:vertAlign w:val="superscript"/>
        </w:rPr>
        <w:t>4)</w:t>
      </w:r>
      <w:r w:rsidRPr="00A51660">
        <w:rPr>
          <w:rFonts w:ascii="Times New Roman" w:eastAsia="ＭＳ 明朝" w:hAnsi="Times New Roman" w:cs="Times New Roman"/>
          <w:kern w:val="0"/>
          <w:sz w:val="18"/>
          <w:szCs w:val="18"/>
        </w:rPr>
        <w:t xml:space="preserve"> One participant with a missing value in the intervention group was eliminated. </w:t>
      </w:r>
      <w:r w:rsidRPr="00A51660">
        <w:rPr>
          <w:rFonts w:ascii="Times New Roman" w:eastAsia="ＭＳ 明朝" w:hAnsi="Times New Roman" w:cs="Times New Roman"/>
          <w:kern w:val="0"/>
          <w:sz w:val="18"/>
          <w:szCs w:val="18"/>
          <w:vertAlign w:val="superscript"/>
        </w:rPr>
        <w:t>5)</w:t>
      </w:r>
      <w:r w:rsidRPr="00A51660">
        <w:rPr>
          <w:rFonts w:ascii="Times New Roman" w:eastAsia="ＭＳ 明朝" w:hAnsi="Times New Roman" w:cs="Times New Roman"/>
          <w:kern w:val="0"/>
          <w:sz w:val="18"/>
          <w:szCs w:val="18"/>
        </w:rPr>
        <w:t xml:space="preserve"> One participant with a missing value in the intervention group was eliminated. The logarithmically transformed response variable was used for analysis.</w:t>
      </w:r>
    </w:p>
    <w:p w14:paraId="2F2297CB" w14:textId="6E5BCBFF" w:rsidR="006958F8" w:rsidRPr="008C2252" w:rsidRDefault="002E0DC8" w:rsidP="00DF7A38">
      <w:pPr>
        <w:rPr>
          <w:rFonts w:ascii="Times New Roman" w:eastAsia="ＭＳ 明朝" w:hAnsi="Times New Roman" w:cs="Times New Roman"/>
          <w:i/>
          <w:iCs/>
          <w:sz w:val="18"/>
          <w:szCs w:val="18"/>
        </w:rPr>
      </w:pPr>
      <w:r w:rsidRPr="008C2252">
        <w:rPr>
          <w:rFonts w:ascii="Times New Roman" w:eastAsia="ＭＳ 明朝" w:hAnsi="Times New Roman" w:cs="Times New Roman"/>
          <w:i/>
          <w:iCs/>
          <w:kern w:val="0"/>
          <w:sz w:val="18"/>
          <w:szCs w:val="18"/>
        </w:rPr>
        <w:t>Abbreviations</w:t>
      </w:r>
      <w:r w:rsidR="00D60B83" w:rsidRPr="008C2252">
        <w:rPr>
          <w:rFonts w:ascii="Times New Roman" w:eastAsia="ＭＳ 明朝" w:hAnsi="Times New Roman" w:cs="Times New Roman"/>
          <w:i/>
          <w:iCs/>
          <w:kern w:val="0"/>
          <w:sz w:val="18"/>
          <w:szCs w:val="18"/>
        </w:rPr>
        <w:t>:</w:t>
      </w:r>
      <w:r w:rsidRPr="008C2252">
        <w:rPr>
          <w:rFonts w:ascii="Times New Roman" w:eastAsia="ＭＳ 明朝" w:hAnsi="Times New Roman" w:cs="Times New Roman"/>
          <w:i/>
          <w:iCs/>
          <w:kern w:val="0"/>
          <w:sz w:val="18"/>
          <w:szCs w:val="18"/>
        </w:rPr>
        <w:t xml:space="preserve"> MMSE-J </w:t>
      </w:r>
      <w:r w:rsidRPr="008C2252">
        <w:rPr>
          <w:rFonts w:ascii="Times New Roman" w:eastAsia="ＭＳ 明朝" w:hAnsi="Times New Roman" w:cs="Times New Roman"/>
          <w:kern w:val="0"/>
          <w:sz w:val="18"/>
          <w:szCs w:val="18"/>
        </w:rPr>
        <w:t>Japanese version of the Mini-Mental State Examination</w:t>
      </w:r>
      <w:r w:rsidR="004A72AA" w:rsidRPr="008C2252">
        <w:rPr>
          <w:rFonts w:ascii="Times New Roman" w:eastAsia="ＭＳ 明朝" w:hAnsi="Times New Roman" w:cs="Times New Roman"/>
          <w:kern w:val="0"/>
          <w:sz w:val="18"/>
          <w:szCs w:val="18"/>
        </w:rPr>
        <w:t>,</w:t>
      </w:r>
      <w:r w:rsidRPr="008C2252">
        <w:rPr>
          <w:rFonts w:ascii="Times New Roman" w:eastAsia="ＭＳ 明朝" w:hAnsi="Times New Roman" w:cs="Times New Roman"/>
          <w:kern w:val="0"/>
          <w:sz w:val="18"/>
          <w:szCs w:val="18"/>
        </w:rPr>
        <w:t xml:space="preserve"> </w:t>
      </w:r>
      <w:r w:rsidRPr="008C2252">
        <w:rPr>
          <w:rFonts w:ascii="Times New Roman" w:eastAsia="ＭＳ 明朝" w:hAnsi="Times New Roman" w:cs="Times New Roman"/>
          <w:i/>
          <w:iCs/>
          <w:kern w:val="0"/>
          <w:sz w:val="18"/>
          <w:szCs w:val="18"/>
        </w:rPr>
        <w:t xml:space="preserve">MoCA-J </w:t>
      </w:r>
      <w:r w:rsidRPr="008C2252">
        <w:rPr>
          <w:rFonts w:ascii="Times New Roman" w:eastAsia="ＭＳ 明朝" w:hAnsi="Times New Roman" w:cs="Times New Roman"/>
          <w:kern w:val="0"/>
          <w:sz w:val="18"/>
          <w:szCs w:val="18"/>
        </w:rPr>
        <w:t>Japanese version of the Montreal Cognitive Assessment</w:t>
      </w:r>
      <w:r w:rsidR="004A72AA" w:rsidRPr="008C2252">
        <w:rPr>
          <w:rFonts w:ascii="Times New Roman" w:eastAsia="ＭＳ 明朝" w:hAnsi="Times New Roman" w:cs="Times New Roman"/>
          <w:kern w:val="0"/>
          <w:sz w:val="18"/>
          <w:szCs w:val="18"/>
        </w:rPr>
        <w:t xml:space="preserve">, </w:t>
      </w:r>
      <w:r w:rsidRPr="008C2252">
        <w:rPr>
          <w:rFonts w:ascii="Times New Roman" w:eastAsia="ＭＳ 明朝" w:hAnsi="Times New Roman" w:cs="Times New Roman"/>
          <w:i/>
          <w:iCs/>
          <w:kern w:val="0"/>
          <w:sz w:val="18"/>
          <w:szCs w:val="18"/>
        </w:rPr>
        <w:t xml:space="preserve">TMT </w:t>
      </w:r>
      <w:r w:rsidRPr="008C2252">
        <w:rPr>
          <w:rFonts w:ascii="Times New Roman" w:eastAsia="ＭＳ 明朝" w:hAnsi="Times New Roman" w:cs="Times New Roman"/>
          <w:kern w:val="0"/>
          <w:sz w:val="18"/>
          <w:szCs w:val="18"/>
        </w:rPr>
        <w:t>Trail Making Test</w:t>
      </w:r>
      <w:r w:rsidR="004A72AA" w:rsidRPr="008C2252">
        <w:rPr>
          <w:rFonts w:ascii="Times New Roman" w:eastAsia="ＭＳ 明朝" w:hAnsi="Times New Roman" w:cs="Times New Roman"/>
          <w:kern w:val="0"/>
          <w:sz w:val="18"/>
          <w:szCs w:val="18"/>
        </w:rPr>
        <w:t>,</w:t>
      </w:r>
      <w:r w:rsidR="004E37AE" w:rsidRPr="008C2252">
        <w:rPr>
          <w:rFonts w:ascii="Times New Roman" w:eastAsia="ＭＳ 明朝" w:hAnsi="Times New Roman" w:cs="Times New Roman"/>
          <w:kern w:val="0"/>
          <w:sz w:val="18"/>
          <w:szCs w:val="18"/>
        </w:rPr>
        <w:t xml:space="preserve"> </w:t>
      </w:r>
      <w:r w:rsidR="003F31E3" w:rsidRPr="008C2252">
        <w:rPr>
          <w:rFonts w:ascii="Times New Roman" w:eastAsia="ＭＳ 明朝" w:hAnsi="Times New Roman" w:cs="Times New Roman"/>
          <w:i/>
          <w:iCs/>
          <w:kern w:val="0"/>
          <w:sz w:val="18"/>
          <w:szCs w:val="18"/>
        </w:rPr>
        <w:t>GDS-15-J</w:t>
      </w:r>
      <w:r w:rsidR="003F31E3" w:rsidRPr="008C2252">
        <w:rPr>
          <w:rFonts w:ascii="Times New Roman" w:eastAsia="ＭＳ 明朝" w:hAnsi="Times New Roman" w:cs="Times New Roman"/>
          <w:kern w:val="0"/>
          <w:sz w:val="18"/>
          <w:szCs w:val="18"/>
        </w:rPr>
        <w:t xml:space="preserve"> Japanese version of the 15-item Geriatric Depression Scale, </w:t>
      </w:r>
      <w:r w:rsidR="004E37AE" w:rsidRPr="008C2252">
        <w:rPr>
          <w:rFonts w:ascii="Times New Roman" w:eastAsia="ＭＳ 明朝" w:hAnsi="Times New Roman" w:cs="Times New Roman"/>
          <w:i/>
          <w:iCs/>
          <w:kern w:val="0"/>
          <w:sz w:val="18"/>
          <w:szCs w:val="18"/>
        </w:rPr>
        <w:t>SD</w:t>
      </w:r>
      <w:r w:rsidR="004E37AE" w:rsidRPr="008C2252">
        <w:rPr>
          <w:rFonts w:ascii="Times New Roman" w:eastAsia="ＭＳ 明朝" w:hAnsi="Times New Roman" w:cs="Times New Roman"/>
          <w:kern w:val="0"/>
          <w:sz w:val="18"/>
          <w:szCs w:val="18"/>
        </w:rPr>
        <w:t xml:space="preserve"> standard deviatio</w:t>
      </w:r>
      <w:r w:rsidR="00DF7A38" w:rsidRPr="008C2252">
        <w:rPr>
          <w:rFonts w:ascii="Times New Roman" w:eastAsia="ＭＳ 明朝" w:hAnsi="Times New Roman" w:cs="Times New Roman"/>
          <w:kern w:val="0"/>
          <w:sz w:val="18"/>
          <w:szCs w:val="18"/>
        </w:rPr>
        <w:t>n</w:t>
      </w:r>
    </w:p>
    <w:sectPr w:rsidR="006958F8" w:rsidRPr="008C2252" w:rsidSect="00626675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41964" w14:textId="77777777" w:rsidR="00FA3AA9" w:rsidRDefault="00FA3AA9" w:rsidP="002362F2">
      <w:r>
        <w:separator/>
      </w:r>
    </w:p>
  </w:endnote>
  <w:endnote w:type="continuationSeparator" w:id="0">
    <w:p w14:paraId="62D006B4" w14:textId="77777777" w:rsidR="00FA3AA9" w:rsidRDefault="00FA3AA9" w:rsidP="00236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C9254" w14:textId="77777777" w:rsidR="00FA3AA9" w:rsidRDefault="00FA3AA9" w:rsidP="002362F2">
      <w:r>
        <w:separator/>
      </w:r>
    </w:p>
  </w:footnote>
  <w:footnote w:type="continuationSeparator" w:id="0">
    <w:p w14:paraId="2E1A6FA8" w14:textId="77777777" w:rsidR="00FA3AA9" w:rsidRDefault="00FA3AA9" w:rsidP="002362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29520A"/>
    <w:multiLevelType w:val="hybridMultilevel"/>
    <w:tmpl w:val="36F6E340"/>
    <w:lvl w:ilvl="0" w:tplc="AD10E54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6AA9"/>
    <w:rsid w:val="000053A2"/>
    <w:rsid w:val="00006A93"/>
    <w:rsid w:val="00006ED0"/>
    <w:rsid w:val="000117BB"/>
    <w:rsid w:val="0001250A"/>
    <w:rsid w:val="00016891"/>
    <w:rsid w:val="000178BF"/>
    <w:rsid w:val="0002422D"/>
    <w:rsid w:val="00026B07"/>
    <w:rsid w:val="000451A0"/>
    <w:rsid w:val="0005343D"/>
    <w:rsid w:val="00056E01"/>
    <w:rsid w:val="000617FA"/>
    <w:rsid w:val="00065942"/>
    <w:rsid w:val="00071BDA"/>
    <w:rsid w:val="00076CE3"/>
    <w:rsid w:val="00080153"/>
    <w:rsid w:val="000820D9"/>
    <w:rsid w:val="00083D9C"/>
    <w:rsid w:val="000854CB"/>
    <w:rsid w:val="00085E52"/>
    <w:rsid w:val="0009315E"/>
    <w:rsid w:val="00094B39"/>
    <w:rsid w:val="000A0678"/>
    <w:rsid w:val="000A287B"/>
    <w:rsid w:val="000B0B7F"/>
    <w:rsid w:val="000B7383"/>
    <w:rsid w:val="000C12A7"/>
    <w:rsid w:val="000D2A60"/>
    <w:rsid w:val="000D6D9A"/>
    <w:rsid w:val="000F30C8"/>
    <w:rsid w:val="000F35E4"/>
    <w:rsid w:val="000F70AA"/>
    <w:rsid w:val="001007C9"/>
    <w:rsid w:val="00100F04"/>
    <w:rsid w:val="00102E59"/>
    <w:rsid w:val="00106039"/>
    <w:rsid w:val="00106211"/>
    <w:rsid w:val="00107252"/>
    <w:rsid w:val="00111F95"/>
    <w:rsid w:val="001140D1"/>
    <w:rsid w:val="0012416B"/>
    <w:rsid w:val="00124887"/>
    <w:rsid w:val="00127C08"/>
    <w:rsid w:val="001330D2"/>
    <w:rsid w:val="00142537"/>
    <w:rsid w:val="00143916"/>
    <w:rsid w:val="00146D61"/>
    <w:rsid w:val="00153D97"/>
    <w:rsid w:val="001633A7"/>
    <w:rsid w:val="00170764"/>
    <w:rsid w:val="0017188F"/>
    <w:rsid w:val="0017286D"/>
    <w:rsid w:val="00176997"/>
    <w:rsid w:val="001854EE"/>
    <w:rsid w:val="00186501"/>
    <w:rsid w:val="00186D88"/>
    <w:rsid w:val="001875BB"/>
    <w:rsid w:val="001908B4"/>
    <w:rsid w:val="00193258"/>
    <w:rsid w:val="00197E2F"/>
    <w:rsid w:val="001A2399"/>
    <w:rsid w:val="001A6125"/>
    <w:rsid w:val="001B47B2"/>
    <w:rsid w:val="001B7913"/>
    <w:rsid w:val="001D3F29"/>
    <w:rsid w:val="001D40F2"/>
    <w:rsid w:val="001D6D72"/>
    <w:rsid w:val="001E3099"/>
    <w:rsid w:val="001E41C3"/>
    <w:rsid w:val="001E5ED3"/>
    <w:rsid w:val="001E6C64"/>
    <w:rsid w:val="001F4763"/>
    <w:rsid w:val="001F5CD7"/>
    <w:rsid w:val="001F6DB1"/>
    <w:rsid w:val="00206B74"/>
    <w:rsid w:val="0021578A"/>
    <w:rsid w:val="00217B79"/>
    <w:rsid w:val="002222CD"/>
    <w:rsid w:val="00234270"/>
    <w:rsid w:val="00234473"/>
    <w:rsid w:val="002362F2"/>
    <w:rsid w:val="00242BCD"/>
    <w:rsid w:val="002458BC"/>
    <w:rsid w:val="002472B9"/>
    <w:rsid w:val="00256F05"/>
    <w:rsid w:val="002577E6"/>
    <w:rsid w:val="002609AF"/>
    <w:rsid w:val="0026204C"/>
    <w:rsid w:val="00264C78"/>
    <w:rsid w:val="00274998"/>
    <w:rsid w:val="002764AA"/>
    <w:rsid w:val="002802BC"/>
    <w:rsid w:val="00284E84"/>
    <w:rsid w:val="00287559"/>
    <w:rsid w:val="00287699"/>
    <w:rsid w:val="00292CE3"/>
    <w:rsid w:val="00293B08"/>
    <w:rsid w:val="002961FE"/>
    <w:rsid w:val="002A09B4"/>
    <w:rsid w:val="002A6A11"/>
    <w:rsid w:val="002B12F9"/>
    <w:rsid w:val="002B3582"/>
    <w:rsid w:val="002B39A8"/>
    <w:rsid w:val="002B7B6C"/>
    <w:rsid w:val="002C3564"/>
    <w:rsid w:val="002D0EDC"/>
    <w:rsid w:val="002D2E5A"/>
    <w:rsid w:val="002D3DE7"/>
    <w:rsid w:val="002E0DC8"/>
    <w:rsid w:val="002E3800"/>
    <w:rsid w:val="002E5590"/>
    <w:rsid w:val="002E671C"/>
    <w:rsid w:val="002E7B49"/>
    <w:rsid w:val="002F4CFD"/>
    <w:rsid w:val="002F611E"/>
    <w:rsid w:val="002F6208"/>
    <w:rsid w:val="002F6A07"/>
    <w:rsid w:val="0030029D"/>
    <w:rsid w:val="00321C8E"/>
    <w:rsid w:val="003253B8"/>
    <w:rsid w:val="00326E53"/>
    <w:rsid w:val="00335005"/>
    <w:rsid w:val="0033677A"/>
    <w:rsid w:val="00337967"/>
    <w:rsid w:val="003413C4"/>
    <w:rsid w:val="00342DAB"/>
    <w:rsid w:val="00343541"/>
    <w:rsid w:val="00351A89"/>
    <w:rsid w:val="00353222"/>
    <w:rsid w:val="00355250"/>
    <w:rsid w:val="003554BD"/>
    <w:rsid w:val="00356347"/>
    <w:rsid w:val="00356C78"/>
    <w:rsid w:val="00361414"/>
    <w:rsid w:val="00372F21"/>
    <w:rsid w:val="00377822"/>
    <w:rsid w:val="003811E9"/>
    <w:rsid w:val="00392281"/>
    <w:rsid w:val="0039377A"/>
    <w:rsid w:val="003A1AA6"/>
    <w:rsid w:val="003A6FC5"/>
    <w:rsid w:val="003B426B"/>
    <w:rsid w:val="003B6B5A"/>
    <w:rsid w:val="003C25F4"/>
    <w:rsid w:val="003C46E9"/>
    <w:rsid w:val="003D69DE"/>
    <w:rsid w:val="003E1693"/>
    <w:rsid w:val="003E4088"/>
    <w:rsid w:val="003F31E3"/>
    <w:rsid w:val="003F3626"/>
    <w:rsid w:val="003F3888"/>
    <w:rsid w:val="003F3ADB"/>
    <w:rsid w:val="003F42EA"/>
    <w:rsid w:val="00403E09"/>
    <w:rsid w:val="00405511"/>
    <w:rsid w:val="00412141"/>
    <w:rsid w:val="00412B54"/>
    <w:rsid w:val="0041589E"/>
    <w:rsid w:val="004173F7"/>
    <w:rsid w:val="004201DD"/>
    <w:rsid w:val="00423707"/>
    <w:rsid w:val="0043165F"/>
    <w:rsid w:val="004323CA"/>
    <w:rsid w:val="004351E1"/>
    <w:rsid w:val="00436939"/>
    <w:rsid w:val="00437D9D"/>
    <w:rsid w:val="00440150"/>
    <w:rsid w:val="004402A9"/>
    <w:rsid w:val="004427A8"/>
    <w:rsid w:val="004448A1"/>
    <w:rsid w:val="004504D1"/>
    <w:rsid w:val="00454DA1"/>
    <w:rsid w:val="00461289"/>
    <w:rsid w:val="00463D59"/>
    <w:rsid w:val="004652DE"/>
    <w:rsid w:val="00465C55"/>
    <w:rsid w:val="0046655B"/>
    <w:rsid w:val="00467D26"/>
    <w:rsid w:val="004739A6"/>
    <w:rsid w:val="0047775B"/>
    <w:rsid w:val="00481979"/>
    <w:rsid w:val="00483815"/>
    <w:rsid w:val="00484CF6"/>
    <w:rsid w:val="00494E4E"/>
    <w:rsid w:val="00497BFD"/>
    <w:rsid w:val="004A1753"/>
    <w:rsid w:val="004A1AAA"/>
    <w:rsid w:val="004A26AB"/>
    <w:rsid w:val="004A2EDE"/>
    <w:rsid w:val="004A41EC"/>
    <w:rsid w:val="004A5FC4"/>
    <w:rsid w:val="004A72AA"/>
    <w:rsid w:val="004B34FD"/>
    <w:rsid w:val="004B3D81"/>
    <w:rsid w:val="004B6D6C"/>
    <w:rsid w:val="004D3C4D"/>
    <w:rsid w:val="004D3E3B"/>
    <w:rsid w:val="004D42D0"/>
    <w:rsid w:val="004E37AE"/>
    <w:rsid w:val="004E6DDA"/>
    <w:rsid w:val="004F2B2D"/>
    <w:rsid w:val="004F76EB"/>
    <w:rsid w:val="00502CA7"/>
    <w:rsid w:val="005041C6"/>
    <w:rsid w:val="00507BEB"/>
    <w:rsid w:val="00522DFD"/>
    <w:rsid w:val="005276A6"/>
    <w:rsid w:val="00531A0D"/>
    <w:rsid w:val="00531F4B"/>
    <w:rsid w:val="005468C6"/>
    <w:rsid w:val="0055159A"/>
    <w:rsid w:val="00556C0E"/>
    <w:rsid w:val="00564F67"/>
    <w:rsid w:val="00567EAB"/>
    <w:rsid w:val="00575747"/>
    <w:rsid w:val="00576D87"/>
    <w:rsid w:val="00587726"/>
    <w:rsid w:val="00594204"/>
    <w:rsid w:val="00597C32"/>
    <w:rsid w:val="005A68A1"/>
    <w:rsid w:val="005B4133"/>
    <w:rsid w:val="005D28CA"/>
    <w:rsid w:val="005D2B65"/>
    <w:rsid w:val="005D621C"/>
    <w:rsid w:val="005E1410"/>
    <w:rsid w:val="005E6556"/>
    <w:rsid w:val="005F17C8"/>
    <w:rsid w:val="005F3226"/>
    <w:rsid w:val="005F525A"/>
    <w:rsid w:val="005F77C6"/>
    <w:rsid w:val="00603E27"/>
    <w:rsid w:val="0061587A"/>
    <w:rsid w:val="006175A1"/>
    <w:rsid w:val="00626675"/>
    <w:rsid w:val="00627717"/>
    <w:rsid w:val="0063011B"/>
    <w:rsid w:val="00630663"/>
    <w:rsid w:val="00632C84"/>
    <w:rsid w:val="00633185"/>
    <w:rsid w:val="006361E6"/>
    <w:rsid w:val="0063781E"/>
    <w:rsid w:val="00640386"/>
    <w:rsid w:val="00642D00"/>
    <w:rsid w:val="00643F7F"/>
    <w:rsid w:val="0065129B"/>
    <w:rsid w:val="006527CE"/>
    <w:rsid w:val="006538E7"/>
    <w:rsid w:val="00661F9A"/>
    <w:rsid w:val="006625D8"/>
    <w:rsid w:val="00663D7B"/>
    <w:rsid w:val="00663E45"/>
    <w:rsid w:val="00665696"/>
    <w:rsid w:val="00667926"/>
    <w:rsid w:val="0067381C"/>
    <w:rsid w:val="00677CB1"/>
    <w:rsid w:val="0068572B"/>
    <w:rsid w:val="006865AF"/>
    <w:rsid w:val="00691206"/>
    <w:rsid w:val="006958F8"/>
    <w:rsid w:val="006A211D"/>
    <w:rsid w:val="006A370B"/>
    <w:rsid w:val="006A47C2"/>
    <w:rsid w:val="006A4A14"/>
    <w:rsid w:val="006B19B5"/>
    <w:rsid w:val="006B356A"/>
    <w:rsid w:val="006B6EB6"/>
    <w:rsid w:val="006B7491"/>
    <w:rsid w:val="006C43A3"/>
    <w:rsid w:val="006C6D87"/>
    <w:rsid w:val="006E6D44"/>
    <w:rsid w:val="006E7EB1"/>
    <w:rsid w:val="006F093F"/>
    <w:rsid w:val="006F60E3"/>
    <w:rsid w:val="006F7BD7"/>
    <w:rsid w:val="007020B2"/>
    <w:rsid w:val="007020E3"/>
    <w:rsid w:val="00703897"/>
    <w:rsid w:val="00704249"/>
    <w:rsid w:val="00704DAE"/>
    <w:rsid w:val="00712658"/>
    <w:rsid w:val="00714FED"/>
    <w:rsid w:val="007169AB"/>
    <w:rsid w:val="00723AB5"/>
    <w:rsid w:val="00731FC5"/>
    <w:rsid w:val="00733284"/>
    <w:rsid w:val="00753AC8"/>
    <w:rsid w:val="00756BD1"/>
    <w:rsid w:val="007575F0"/>
    <w:rsid w:val="00760DC8"/>
    <w:rsid w:val="00771700"/>
    <w:rsid w:val="007748F8"/>
    <w:rsid w:val="00775ABA"/>
    <w:rsid w:val="00781D8A"/>
    <w:rsid w:val="00784DF8"/>
    <w:rsid w:val="007858E2"/>
    <w:rsid w:val="00786C64"/>
    <w:rsid w:val="00792774"/>
    <w:rsid w:val="007A08C4"/>
    <w:rsid w:val="007B0ABA"/>
    <w:rsid w:val="007B380D"/>
    <w:rsid w:val="007B4CA0"/>
    <w:rsid w:val="007C0CC3"/>
    <w:rsid w:val="007D15FF"/>
    <w:rsid w:val="007D24CE"/>
    <w:rsid w:val="007D445F"/>
    <w:rsid w:val="007E0ADD"/>
    <w:rsid w:val="007F1082"/>
    <w:rsid w:val="007F1B75"/>
    <w:rsid w:val="007F2BC8"/>
    <w:rsid w:val="007F58AC"/>
    <w:rsid w:val="007F6E2F"/>
    <w:rsid w:val="00802532"/>
    <w:rsid w:val="0080325A"/>
    <w:rsid w:val="008044AA"/>
    <w:rsid w:val="00806891"/>
    <w:rsid w:val="008074F7"/>
    <w:rsid w:val="0081767B"/>
    <w:rsid w:val="00821617"/>
    <w:rsid w:val="0082371E"/>
    <w:rsid w:val="00825BDA"/>
    <w:rsid w:val="00827BC9"/>
    <w:rsid w:val="0083114F"/>
    <w:rsid w:val="008346E5"/>
    <w:rsid w:val="00836D56"/>
    <w:rsid w:val="00844FBD"/>
    <w:rsid w:val="00856A41"/>
    <w:rsid w:val="00856AEF"/>
    <w:rsid w:val="00862736"/>
    <w:rsid w:val="0087054C"/>
    <w:rsid w:val="008723C4"/>
    <w:rsid w:val="00872DC9"/>
    <w:rsid w:val="008753AC"/>
    <w:rsid w:val="0087733D"/>
    <w:rsid w:val="008820CF"/>
    <w:rsid w:val="00885C4C"/>
    <w:rsid w:val="008A0602"/>
    <w:rsid w:val="008A6C02"/>
    <w:rsid w:val="008B21B0"/>
    <w:rsid w:val="008B4590"/>
    <w:rsid w:val="008C1D30"/>
    <w:rsid w:val="008C2252"/>
    <w:rsid w:val="008C70AA"/>
    <w:rsid w:val="008D3FC9"/>
    <w:rsid w:val="008D6935"/>
    <w:rsid w:val="008E06FC"/>
    <w:rsid w:val="008E7FA1"/>
    <w:rsid w:val="008F13EF"/>
    <w:rsid w:val="008F1CAB"/>
    <w:rsid w:val="008F3FA3"/>
    <w:rsid w:val="008F4E1B"/>
    <w:rsid w:val="008F6F66"/>
    <w:rsid w:val="009024C2"/>
    <w:rsid w:val="009107F9"/>
    <w:rsid w:val="009135AE"/>
    <w:rsid w:val="0092526E"/>
    <w:rsid w:val="00927093"/>
    <w:rsid w:val="0092721D"/>
    <w:rsid w:val="009329FB"/>
    <w:rsid w:val="009330C4"/>
    <w:rsid w:val="00935E04"/>
    <w:rsid w:val="0094124A"/>
    <w:rsid w:val="00942594"/>
    <w:rsid w:val="009465BF"/>
    <w:rsid w:val="0096626F"/>
    <w:rsid w:val="00966AA9"/>
    <w:rsid w:val="00967A9E"/>
    <w:rsid w:val="00981546"/>
    <w:rsid w:val="00984D27"/>
    <w:rsid w:val="00985DD3"/>
    <w:rsid w:val="009868E9"/>
    <w:rsid w:val="00993E62"/>
    <w:rsid w:val="00995ABF"/>
    <w:rsid w:val="00997FAC"/>
    <w:rsid w:val="009A00C1"/>
    <w:rsid w:val="009A23C0"/>
    <w:rsid w:val="009B063B"/>
    <w:rsid w:val="009B0E0F"/>
    <w:rsid w:val="009B1A1D"/>
    <w:rsid w:val="009C0AD8"/>
    <w:rsid w:val="009C1E72"/>
    <w:rsid w:val="009C3774"/>
    <w:rsid w:val="009D1850"/>
    <w:rsid w:val="009D5A95"/>
    <w:rsid w:val="009E06E0"/>
    <w:rsid w:val="009E36A7"/>
    <w:rsid w:val="00A0327F"/>
    <w:rsid w:val="00A063CF"/>
    <w:rsid w:val="00A06573"/>
    <w:rsid w:val="00A10A9E"/>
    <w:rsid w:val="00A1323C"/>
    <w:rsid w:val="00A2042C"/>
    <w:rsid w:val="00A279E4"/>
    <w:rsid w:val="00A30C43"/>
    <w:rsid w:val="00A33EB8"/>
    <w:rsid w:val="00A45916"/>
    <w:rsid w:val="00A4663F"/>
    <w:rsid w:val="00A46ABB"/>
    <w:rsid w:val="00A51660"/>
    <w:rsid w:val="00A51BD5"/>
    <w:rsid w:val="00A56D80"/>
    <w:rsid w:val="00A64223"/>
    <w:rsid w:val="00A71DE6"/>
    <w:rsid w:val="00A7391A"/>
    <w:rsid w:val="00A746DB"/>
    <w:rsid w:val="00A763BB"/>
    <w:rsid w:val="00A839B9"/>
    <w:rsid w:val="00A86B4D"/>
    <w:rsid w:val="00A91093"/>
    <w:rsid w:val="00AA0EBE"/>
    <w:rsid w:val="00AB1809"/>
    <w:rsid w:val="00AB1B05"/>
    <w:rsid w:val="00AB2CCB"/>
    <w:rsid w:val="00AB3D8D"/>
    <w:rsid w:val="00AB79F1"/>
    <w:rsid w:val="00AE25F2"/>
    <w:rsid w:val="00AE3209"/>
    <w:rsid w:val="00AE62F2"/>
    <w:rsid w:val="00AE63BA"/>
    <w:rsid w:val="00AF4716"/>
    <w:rsid w:val="00AF6E71"/>
    <w:rsid w:val="00B11F16"/>
    <w:rsid w:val="00B17A56"/>
    <w:rsid w:val="00B21B7A"/>
    <w:rsid w:val="00B228EF"/>
    <w:rsid w:val="00B319AD"/>
    <w:rsid w:val="00B35642"/>
    <w:rsid w:val="00B367FF"/>
    <w:rsid w:val="00B50804"/>
    <w:rsid w:val="00B54CA8"/>
    <w:rsid w:val="00B60F0A"/>
    <w:rsid w:val="00B6255E"/>
    <w:rsid w:val="00B62578"/>
    <w:rsid w:val="00B65FE6"/>
    <w:rsid w:val="00B75CE0"/>
    <w:rsid w:val="00B851C1"/>
    <w:rsid w:val="00B90109"/>
    <w:rsid w:val="00B91171"/>
    <w:rsid w:val="00BA0172"/>
    <w:rsid w:val="00BA50EE"/>
    <w:rsid w:val="00BA5FE1"/>
    <w:rsid w:val="00BB067E"/>
    <w:rsid w:val="00BB2930"/>
    <w:rsid w:val="00BC4731"/>
    <w:rsid w:val="00BC6123"/>
    <w:rsid w:val="00BE2C38"/>
    <w:rsid w:val="00BF3FA5"/>
    <w:rsid w:val="00C03BF4"/>
    <w:rsid w:val="00C06953"/>
    <w:rsid w:val="00C07ECA"/>
    <w:rsid w:val="00C111A5"/>
    <w:rsid w:val="00C170F3"/>
    <w:rsid w:val="00C17C42"/>
    <w:rsid w:val="00C20173"/>
    <w:rsid w:val="00C22213"/>
    <w:rsid w:val="00C23359"/>
    <w:rsid w:val="00C24C4D"/>
    <w:rsid w:val="00C26020"/>
    <w:rsid w:val="00C308AA"/>
    <w:rsid w:val="00C34E57"/>
    <w:rsid w:val="00C404C2"/>
    <w:rsid w:val="00C41887"/>
    <w:rsid w:val="00C45900"/>
    <w:rsid w:val="00C51423"/>
    <w:rsid w:val="00C53946"/>
    <w:rsid w:val="00C554B1"/>
    <w:rsid w:val="00C578BD"/>
    <w:rsid w:val="00C6332B"/>
    <w:rsid w:val="00C712EE"/>
    <w:rsid w:val="00C82E24"/>
    <w:rsid w:val="00C838E1"/>
    <w:rsid w:val="00C85AF7"/>
    <w:rsid w:val="00C85C2F"/>
    <w:rsid w:val="00C93142"/>
    <w:rsid w:val="00C94968"/>
    <w:rsid w:val="00CA1D58"/>
    <w:rsid w:val="00CA675C"/>
    <w:rsid w:val="00CB1538"/>
    <w:rsid w:val="00CC6B9A"/>
    <w:rsid w:val="00CD3104"/>
    <w:rsid w:val="00CD4283"/>
    <w:rsid w:val="00CD615D"/>
    <w:rsid w:val="00CE471E"/>
    <w:rsid w:val="00CE4BD7"/>
    <w:rsid w:val="00CF0382"/>
    <w:rsid w:val="00CF231C"/>
    <w:rsid w:val="00CF37EE"/>
    <w:rsid w:val="00CF5479"/>
    <w:rsid w:val="00D02202"/>
    <w:rsid w:val="00D025F2"/>
    <w:rsid w:val="00D10DDF"/>
    <w:rsid w:val="00D1148B"/>
    <w:rsid w:val="00D162E8"/>
    <w:rsid w:val="00D16D8D"/>
    <w:rsid w:val="00D2588E"/>
    <w:rsid w:val="00D26B88"/>
    <w:rsid w:val="00D30C11"/>
    <w:rsid w:val="00D3288F"/>
    <w:rsid w:val="00D40FAA"/>
    <w:rsid w:val="00D4270D"/>
    <w:rsid w:val="00D431EC"/>
    <w:rsid w:val="00D518B2"/>
    <w:rsid w:val="00D52D33"/>
    <w:rsid w:val="00D55B6B"/>
    <w:rsid w:val="00D579BE"/>
    <w:rsid w:val="00D60B83"/>
    <w:rsid w:val="00D61AAA"/>
    <w:rsid w:val="00D701F5"/>
    <w:rsid w:val="00D7079D"/>
    <w:rsid w:val="00D70E29"/>
    <w:rsid w:val="00D7350C"/>
    <w:rsid w:val="00D73698"/>
    <w:rsid w:val="00D75051"/>
    <w:rsid w:val="00D754D2"/>
    <w:rsid w:val="00D800EF"/>
    <w:rsid w:val="00D823C1"/>
    <w:rsid w:val="00D902A4"/>
    <w:rsid w:val="00D912A0"/>
    <w:rsid w:val="00D91519"/>
    <w:rsid w:val="00D918D0"/>
    <w:rsid w:val="00D9594B"/>
    <w:rsid w:val="00DA15D1"/>
    <w:rsid w:val="00DA1903"/>
    <w:rsid w:val="00DA4365"/>
    <w:rsid w:val="00DA4D88"/>
    <w:rsid w:val="00DA7CD7"/>
    <w:rsid w:val="00DB2AA9"/>
    <w:rsid w:val="00DC7318"/>
    <w:rsid w:val="00DD03EB"/>
    <w:rsid w:val="00DD1D05"/>
    <w:rsid w:val="00DD56F7"/>
    <w:rsid w:val="00DE176C"/>
    <w:rsid w:val="00DE5AF5"/>
    <w:rsid w:val="00DF0CF6"/>
    <w:rsid w:val="00DF35E3"/>
    <w:rsid w:val="00DF6F6E"/>
    <w:rsid w:val="00DF7A38"/>
    <w:rsid w:val="00E010C0"/>
    <w:rsid w:val="00E031CD"/>
    <w:rsid w:val="00E0345A"/>
    <w:rsid w:val="00E119C8"/>
    <w:rsid w:val="00E13B4E"/>
    <w:rsid w:val="00E218C8"/>
    <w:rsid w:val="00E24341"/>
    <w:rsid w:val="00E27D7B"/>
    <w:rsid w:val="00E323B9"/>
    <w:rsid w:val="00E36886"/>
    <w:rsid w:val="00E42CA6"/>
    <w:rsid w:val="00E46B42"/>
    <w:rsid w:val="00E513B9"/>
    <w:rsid w:val="00E558B9"/>
    <w:rsid w:val="00E617AB"/>
    <w:rsid w:val="00E620E9"/>
    <w:rsid w:val="00E746D6"/>
    <w:rsid w:val="00E7503F"/>
    <w:rsid w:val="00E80D45"/>
    <w:rsid w:val="00E91C2E"/>
    <w:rsid w:val="00EB229B"/>
    <w:rsid w:val="00EB464F"/>
    <w:rsid w:val="00EB48EB"/>
    <w:rsid w:val="00EB4908"/>
    <w:rsid w:val="00EB4E86"/>
    <w:rsid w:val="00EC18A7"/>
    <w:rsid w:val="00EC2823"/>
    <w:rsid w:val="00EC6CA0"/>
    <w:rsid w:val="00EC7C0E"/>
    <w:rsid w:val="00ED5AF6"/>
    <w:rsid w:val="00ED5F59"/>
    <w:rsid w:val="00ED7548"/>
    <w:rsid w:val="00EE6927"/>
    <w:rsid w:val="00EF0A0C"/>
    <w:rsid w:val="00EF4D1A"/>
    <w:rsid w:val="00EF6601"/>
    <w:rsid w:val="00F023F8"/>
    <w:rsid w:val="00F04B4E"/>
    <w:rsid w:val="00F14BDD"/>
    <w:rsid w:val="00F15CD2"/>
    <w:rsid w:val="00F20FA9"/>
    <w:rsid w:val="00F23555"/>
    <w:rsid w:val="00F2654C"/>
    <w:rsid w:val="00F332F7"/>
    <w:rsid w:val="00F33829"/>
    <w:rsid w:val="00F3481F"/>
    <w:rsid w:val="00F4160E"/>
    <w:rsid w:val="00F513C6"/>
    <w:rsid w:val="00F6300F"/>
    <w:rsid w:val="00F7262F"/>
    <w:rsid w:val="00F77655"/>
    <w:rsid w:val="00F84AEC"/>
    <w:rsid w:val="00F9298E"/>
    <w:rsid w:val="00F974E3"/>
    <w:rsid w:val="00FA2497"/>
    <w:rsid w:val="00FA2558"/>
    <w:rsid w:val="00FA3AA9"/>
    <w:rsid w:val="00FA5595"/>
    <w:rsid w:val="00FA7039"/>
    <w:rsid w:val="00FB0561"/>
    <w:rsid w:val="00FB2B96"/>
    <w:rsid w:val="00FB486A"/>
    <w:rsid w:val="00FB724F"/>
    <w:rsid w:val="00FC06E0"/>
    <w:rsid w:val="00FC0AE7"/>
    <w:rsid w:val="00FC4051"/>
    <w:rsid w:val="00FC5037"/>
    <w:rsid w:val="00FD36A5"/>
    <w:rsid w:val="00FD600E"/>
    <w:rsid w:val="00FD67EF"/>
    <w:rsid w:val="00FE01ED"/>
    <w:rsid w:val="00FE070C"/>
    <w:rsid w:val="00FE1DE2"/>
    <w:rsid w:val="00FE256E"/>
    <w:rsid w:val="00FE6D3A"/>
    <w:rsid w:val="00FE727B"/>
    <w:rsid w:val="00FE7666"/>
    <w:rsid w:val="00FF4268"/>
    <w:rsid w:val="00FF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F26328"/>
  <w15:docId w15:val="{77802E23-411F-46E7-BB0D-0997D9F27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BDA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738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autoRedefine/>
    <w:qFormat/>
    <w:rsid w:val="005F3226"/>
    <w:pPr>
      <w:keepNext/>
      <w:widowControl/>
      <w:spacing w:before="120" w:after="60" w:line="276" w:lineRule="auto"/>
      <w:jc w:val="left"/>
      <w:outlineLvl w:val="2"/>
    </w:pPr>
    <w:rPr>
      <w:rFonts w:ascii="Arial" w:hAnsi="Arial" w:cs="Arial"/>
      <w:bCs/>
      <w:kern w:val="0"/>
      <w:sz w:val="24"/>
      <w:szCs w:val="24"/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62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62F2"/>
  </w:style>
  <w:style w:type="paragraph" w:styleId="a5">
    <w:name w:val="footer"/>
    <w:basedOn w:val="a"/>
    <w:link w:val="a6"/>
    <w:uiPriority w:val="99"/>
    <w:unhideWhenUsed/>
    <w:rsid w:val="002362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362F2"/>
  </w:style>
  <w:style w:type="paragraph" w:styleId="a7">
    <w:name w:val="Balloon Text"/>
    <w:basedOn w:val="a"/>
    <w:link w:val="a8"/>
    <w:uiPriority w:val="99"/>
    <w:semiHidden/>
    <w:unhideWhenUsed/>
    <w:rsid w:val="00F84A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84AE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84AE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F84AEC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F84AEC"/>
  </w:style>
  <w:style w:type="paragraph" w:styleId="ac">
    <w:name w:val="annotation subject"/>
    <w:basedOn w:val="aa"/>
    <w:next w:val="aa"/>
    <w:link w:val="ad"/>
    <w:uiPriority w:val="99"/>
    <w:semiHidden/>
    <w:unhideWhenUsed/>
    <w:rsid w:val="00F84AE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84AEC"/>
    <w:rPr>
      <w:b/>
      <w:bCs/>
    </w:rPr>
  </w:style>
  <w:style w:type="character" w:styleId="ae">
    <w:name w:val="Hyperlink"/>
    <w:basedOn w:val="a0"/>
    <w:uiPriority w:val="99"/>
    <w:unhideWhenUsed/>
    <w:rsid w:val="001633A7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1633A7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rsid w:val="005F3226"/>
    <w:rPr>
      <w:rFonts w:ascii="Arial" w:hAnsi="Arial" w:cs="Arial"/>
      <w:bCs/>
      <w:kern w:val="0"/>
      <w:sz w:val="24"/>
      <w:szCs w:val="24"/>
      <w:lang w:val="de-DE"/>
    </w:rPr>
  </w:style>
  <w:style w:type="character" w:styleId="af">
    <w:name w:val="Emphasis"/>
    <w:qFormat/>
    <w:rsid w:val="000B7383"/>
    <w:rPr>
      <w:i/>
      <w:iCs/>
    </w:rPr>
  </w:style>
  <w:style w:type="character" w:customStyle="1" w:styleId="20">
    <w:name w:val="見出し 2 (文字)"/>
    <w:basedOn w:val="a0"/>
    <w:link w:val="2"/>
    <w:uiPriority w:val="9"/>
    <w:semiHidden/>
    <w:rsid w:val="000B7383"/>
    <w:rPr>
      <w:rFonts w:asciiTheme="majorHAnsi" w:eastAsiaTheme="majorEastAsia" w:hAnsiTheme="majorHAnsi" w:cstheme="majorBidi"/>
    </w:rPr>
  </w:style>
  <w:style w:type="character" w:styleId="af0">
    <w:name w:val="Strong"/>
    <w:qFormat/>
    <w:rsid w:val="000B7383"/>
    <w:rPr>
      <w:b/>
      <w:bCs/>
    </w:rPr>
  </w:style>
  <w:style w:type="paragraph" w:styleId="af1">
    <w:name w:val="Revision"/>
    <w:hidden/>
    <w:uiPriority w:val="99"/>
    <w:semiHidden/>
    <w:rsid w:val="001865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2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D2CD7E-7D79-41E7-BCC1-39703697D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6</TotalTime>
  <Pages>2</Pages>
  <Words>449</Words>
  <Characters>2561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</dc:creator>
  <cp:keywords/>
  <dc:description/>
  <cp:lastModifiedBy>HIKARU SUGIMOTO</cp:lastModifiedBy>
  <cp:revision>72</cp:revision>
  <dcterms:created xsi:type="dcterms:W3CDTF">2020-12-08T11:47:00Z</dcterms:created>
  <dcterms:modified xsi:type="dcterms:W3CDTF">2021-10-19T07:45:00Z</dcterms:modified>
</cp:coreProperties>
</file>